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4D43" w:rsidRPr="001F4D43" w:rsidRDefault="001F4D43" w:rsidP="001F4D4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F4D43">
        <w:rPr>
          <w:rFonts w:ascii="Times New Roman" w:hAnsi="Times New Roman" w:cs="Times New Roman"/>
          <w:b/>
          <w:bCs/>
          <w:sz w:val="20"/>
          <w:szCs w:val="20"/>
        </w:rPr>
        <w:t>Supplementary table 1. The related sequences in this research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2"/>
        <w:gridCol w:w="1662"/>
        <w:gridCol w:w="5182"/>
      </w:tblGrid>
      <w:tr w:rsidR="001F4D43" w:rsidRPr="001F4D43" w:rsidTr="001F4D43">
        <w:trPr>
          <w:trHeight w:val="499"/>
        </w:trPr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F4D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rget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F4D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uence (5′-3′)</w:t>
            </w:r>
          </w:p>
        </w:tc>
      </w:tr>
      <w:tr w:rsidR="001F4D43" w:rsidRPr="001F4D43" w:rsidTr="001F4D43">
        <w:trPr>
          <w:trHeight w:val="499"/>
        </w:trPr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D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R3 primer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D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51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D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CATCGGTCTGACCAACGAG</w:t>
            </w:r>
          </w:p>
        </w:tc>
      </w:tr>
      <w:tr w:rsidR="001F4D43" w:rsidRPr="001F4D43" w:rsidTr="001F4D43">
        <w:trPr>
          <w:trHeight w:val="499"/>
        </w:trPr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shd w:val="clear" w:color="auto" w:fill="auto"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D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5182" w:type="dxa"/>
            <w:shd w:val="clear" w:color="auto" w:fill="auto"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D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GAACTTTCCCA</w:t>
            </w:r>
            <w:bookmarkStart w:id="0" w:name="_GoBack"/>
            <w:bookmarkEnd w:id="0"/>
            <w:r w:rsidRPr="001F4D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TAGGT</w:t>
            </w:r>
          </w:p>
        </w:tc>
      </w:tr>
      <w:tr w:rsidR="001F4D43" w:rsidRPr="001F4D43" w:rsidTr="001F4D43">
        <w:trPr>
          <w:trHeight w:val="499"/>
        </w:trPr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D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ST primer</w:t>
            </w:r>
          </w:p>
        </w:tc>
        <w:tc>
          <w:tcPr>
            <w:tcW w:w="1662" w:type="dxa"/>
            <w:shd w:val="clear" w:color="auto" w:fill="auto"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D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5182" w:type="dxa"/>
            <w:shd w:val="clear" w:color="auto" w:fill="auto"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D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CTACAGGATGAATTTGGAG</w:t>
            </w:r>
          </w:p>
        </w:tc>
      </w:tr>
      <w:tr w:rsidR="001F4D43" w:rsidRPr="001F4D43" w:rsidTr="001F4D43">
        <w:trPr>
          <w:trHeight w:val="499"/>
        </w:trPr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shd w:val="clear" w:color="auto" w:fill="auto"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D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5182" w:type="dxa"/>
            <w:shd w:val="clear" w:color="auto" w:fill="auto"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D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CTTCACTCCTCTAAATCCA</w:t>
            </w:r>
          </w:p>
        </w:tc>
      </w:tr>
      <w:tr w:rsidR="001F4D43" w:rsidRPr="001F4D43" w:rsidTr="001F4D43">
        <w:trPr>
          <w:trHeight w:val="499"/>
        </w:trPr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D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RN3P2 primer</w:t>
            </w:r>
          </w:p>
        </w:tc>
        <w:tc>
          <w:tcPr>
            <w:tcW w:w="1662" w:type="dxa"/>
            <w:shd w:val="clear" w:color="auto" w:fill="auto"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D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5182" w:type="dxa"/>
            <w:shd w:val="clear" w:color="auto" w:fill="auto"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D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AAAACGACGGCCAGT</w:t>
            </w:r>
          </w:p>
        </w:tc>
      </w:tr>
      <w:tr w:rsidR="001F4D43" w:rsidRPr="001F4D43" w:rsidTr="001F4D43">
        <w:trPr>
          <w:trHeight w:val="499"/>
        </w:trPr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shd w:val="clear" w:color="auto" w:fill="auto"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D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5182" w:type="dxa"/>
            <w:shd w:val="clear" w:color="auto" w:fill="auto"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D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GAAACAGCTATGACC</w:t>
            </w:r>
          </w:p>
        </w:tc>
      </w:tr>
      <w:tr w:rsidR="001F4D43" w:rsidRPr="001F4D43" w:rsidTr="001F4D43">
        <w:trPr>
          <w:trHeight w:val="499"/>
        </w:trPr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D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120036.4 primer</w:t>
            </w:r>
          </w:p>
        </w:tc>
        <w:tc>
          <w:tcPr>
            <w:tcW w:w="1662" w:type="dxa"/>
            <w:shd w:val="clear" w:color="auto" w:fill="auto"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D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5182" w:type="dxa"/>
            <w:shd w:val="clear" w:color="auto" w:fill="auto"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D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TGAAAGCTGTTTGCCA</w:t>
            </w:r>
          </w:p>
        </w:tc>
      </w:tr>
      <w:tr w:rsidR="001F4D43" w:rsidRPr="001F4D43" w:rsidTr="001F4D43">
        <w:trPr>
          <w:trHeight w:val="499"/>
        </w:trPr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shd w:val="clear" w:color="auto" w:fill="auto"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D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5182" w:type="dxa"/>
            <w:shd w:val="clear" w:color="auto" w:fill="auto"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D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AGGGATAGAGGGGCTGT</w:t>
            </w:r>
          </w:p>
        </w:tc>
      </w:tr>
      <w:tr w:rsidR="001F4D43" w:rsidRPr="001F4D43" w:rsidTr="001F4D43">
        <w:trPr>
          <w:trHeight w:val="499"/>
        </w:trPr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D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00c-3p primer</w:t>
            </w:r>
          </w:p>
        </w:tc>
        <w:tc>
          <w:tcPr>
            <w:tcW w:w="1662" w:type="dxa"/>
            <w:shd w:val="clear" w:color="auto" w:fill="auto"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D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5182" w:type="dxa"/>
            <w:shd w:val="clear" w:color="auto" w:fill="auto"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D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TACTGCCGGGTAATGATGGA</w:t>
            </w:r>
          </w:p>
        </w:tc>
      </w:tr>
      <w:tr w:rsidR="001F4D43" w:rsidRPr="001F4D43" w:rsidTr="001F4D43">
        <w:trPr>
          <w:trHeight w:val="499"/>
        </w:trPr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shd w:val="clear" w:color="auto" w:fill="auto"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D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5182" w:type="dxa"/>
            <w:shd w:val="clear" w:color="auto" w:fill="auto"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D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TACAGCTATATTGCCAGCCAC</w:t>
            </w:r>
          </w:p>
        </w:tc>
      </w:tr>
      <w:tr w:rsidR="001F4D43" w:rsidRPr="001F4D43" w:rsidTr="001F4D43">
        <w:trPr>
          <w:trHeight w:val="510"/>
        </w:trPr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D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429 primer</w:t>
            </w:r>
          </w:p>
        </w:tc>
        <w:tc>
          <w:tcPr>
            <w:tcW w:w="1662" w:type="dxa"/>
            <w:shd w:val="clear" w:color="auto" w:fill="auto"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D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5182" w:type="dxa"/>
            <w:shd w:val="clear" w:color="auto" w:fill="auto"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D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GGTAATACTGTCTGGT</w:t>
            </w:r>
          </w:p>
        </w:tc>
      </w:tr>
      <w:tr w:rsidR="001F4D43" w:rsidRPr="001F4D43" w:rsidTr="001F4D43">
        <w:trPr>
          <w:trHeight w:val="495"/>
        </w:trPr>
        <w:tc>
          <w:tcPr>
            <w:tcW w:w="1452" w:type="dxa"/>
            <w:shd w:val="clear" w:color="auto" w:fill="auto"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shd w:val="clear" w:color="auto" w:fill="auto"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D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5182" w:type="dxa"/>
            <w:shd w:val="clear" w:color="auto" w:fill="auto"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D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GTGTCGTGGAGTC</w:t>
            </w:r>
          </w:p>
        </w:tc>
      </w:tr>
      <w:tr w:rsidR="001F4D43" w:rsidRPr="001F4D43" w:rsidTr="001F4D43">
        <w:trPr>
          <w:trHeight w:val="495"/>
        </w:trPr>
        <w:tc>
          <w:tcPr>
            <w:tcW w:w="1452" w:type="dxa"/>
            <w:shd w:val="clear" w:color="auto" w:fill="auto"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D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-NC</w:t>
            </w:r>
          </w:p>
        </w:tc>
        <w:tc>
          <w:tcPr>
            <w:tcW w:w="1662" w:type="dxa"/>
            <w:shd w:val="clear" w:color="auto" w:fill="auto"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82" w:type="dxa"/>
            <w:shd w:val="clear" w:color="auto" w:fill="auto"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D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GGCAACAAGATGAAGAGCACCAACTCGAGTTGGTGCTCTTCATCTTGTTGTTTTTG</w:t>
            </w:r>
          </w:p>
        </w:tc>
      </w:tr>
      <w:tr w:rsidR="001F4D43" w:rsidRPr="001F4D43" w:rsidTr="001F4D43">
        <w:trPr>
          <w:trHeight w:val="495"/>
        </w:trPr>
        <w:tc>
          <w:tcPr>
            <w:tcW w:w="1452" w:type="dxa"/>
            <w:shd w:val="clear" w:color="auto" w:fill="auto"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D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-XIST</w:t>
            </w:r>
          </w:p>
        </w:tc>
        <w:tc>
          <w:tcPr>
            <w:tcW w:w="1662" w:type="dxa"/>
            <w:shd w:val="clear" w:color="auto" w:fill="auto"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82" w:type="dxa"/>
            <w:shd w:val="clear" w:color="auto" w:fill="auto"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D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AACAGUAAGUCUGAUAGAGGACA</w:t>
            </w:r>
          </w:p>
        </w:tc>
      </w:tr>
      <w:tr w:rsidR="001F4D43" w:rsidRPr="001F4D43" w:rsidTr="001F4D43">
        <w:trPr>
          <w:trHeight w:val="495"/>
        </w:trPr>
        <w:tc>
          <w:tcPr>
            <w:tcW w:w="1452" w:type="dxa"/>
            <w:shd w:val="clear" w:color="auto" w:fill="auto"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D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-EGR3</w:t>
            </w:r>
          </w:p>
        </w:tc>
        <w:tc>
          <w:tcPr>
            <w:tcW w:w="1662" w:type="dxa"/>
            <w:shd w:val="clear" w:color="auto" w:fill="auto"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82" w:type="dxa"/>
            <w:shd w:val="clear" w:color="auto" w:fill="auto"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D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GGCCCATTACAATCAGATGGCTACTCGAGTAGCCATCTGATTGTAATGGGTTTTTG</w:t>
            </w:r>
          </w:p>
        </w:tc>
      </w:tr>
      <w:tr w:rsidR="001F4D43" w:rsidRPr="001F4D43" w:rsidTr="001F4D43">
        <w:trPr>
          <w:trHeight w:val="495"/>
        </w:trPr>
        <w:tc>
          <w:tcPr>
            <w:tcW w:w="1452" w:type="dxa"/>
            <w:shd w:val="clear" w:color="auto" w:fill="auto"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D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 mimics</w:t>
            </w:r>
          </w:p>
        </w:tc>
        <w:tc>
          <w:tcPr>
            <w:tcW w:w="1662" w:type="dxa"/>
            <w:shd w:val="clear" w:color="auto" w:fill="auto"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82" w:type="dxa"/>
            <w:shd w:val="clear" w:color="auto" w:fill="auto"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D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UACUUUUGUGUAGUACAAA</w:t>
            </w:r>
          </w:p>
        </w:tc>
      </w:tr>
      <w:tr w:rsidR="001F4D43" w:rsidRPr="001F4D43" w:rsidTr="001F4D43">
        <w:trPr>
          <w:trHeight w:val="499"/>
        </w:trPr>
        <w:tc>
          <w:tcPr>
            <w:tcW w:w="1452" w:type="dxa"/>
            <w:shd w:val="clear" w:color="auto" w:fill="auto"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D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00c-3p mimics</w:t>
            </w:r>
          </w:p>
        </w:tc>
        <w:tc>
          <w:tcPr>
            <w:tcW w:w="1662" w:type="dxa"/>
            <w:shd w:val="clear" w:color="auto" w:fill="auto"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82" w:type="dxa"/>
            <w:shd w:val="clear" w:color="auto" w:fill="auto"/>
            <w:vAlign w:val="center"/>
            <w:hideMark/>
          </w:tcPr>
          <w:p w:rsidR="001F4D43" w:rsidRPr="001F4D43" w:rsidRDefault="001F4D43" w:rsidP="001F4D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D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AAUACUGCCGGGUAAUGAUGGA</w:t>
            </w:r>
          </w:p>
        </w:tc>
      </w:tr>
    </w:tbl>
    <w:p w:rsidR="00BF7098" w:rsidRPr="001F4D43" w:rsidRDefault="00BF7098">
      <w:pPr>
        <w:rPr>
          <w:rFonts w:ascii="Times New Roman" w:hAnsi="Times New Roman" w:cs="Times New Roman"/>
          <w:sz w:val="20"/>
          <w:szCs w:val="20"/>
        </w:rPr>
      </w:pPr>
    </w:p>
    <w:sectPr w:rsidR="00BF7098" w:rsidRPr="001F4D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4E7"/>
    <w:rsid w:val="001F4D43"/>
    <w:rsid w:val="002D54E7"/>
    <w:rsid w:val="00BF7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2CCC3E-6749-4242-84F8-B0A00591A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4D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346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1-02-19T03:51:00Z</dcterms:created>
  <dcterms:modified xsi:type="dcterms:W3CDTF">2021-02-19T03:54:00Z</dcterms:modified>
</cp:coreProperties>
</file>